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D7F" w:rsidRDefault="006F6D7F" w:rsidP="006F6D7F">
      <w:pPr>
        <w:pStyle w:val="FrameContents"/>
        <w:spacing w:after="0"/>
        <w:rPr>
          <w:rStyle w:val="normaltextrun"/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07447099" wp14:editId="67A047EA">
                <wp:extent cx="3981450" cy="619125"/>
                <wp:effectExtent l="0" t="0" r="0" b="9525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145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6D7F" w:rsidRPr="008264B1" w:rsidRDefault="006F6D7F" w:rsidP="006F6D7F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l 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b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actor l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oading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or individual census tract measures used in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he principal components analysis for c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oncentrat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isadvantag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i</w:t>
                            </w:r>
                            <w:r w:rsidRPr="00375A97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nde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(CDI), Louisiana 2008-2012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74470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13.5pt;height:4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" stroked="f">
                <v:textbox>
                  <w:txbxContent>
                    <w:p w:rsidR="006F6D7F" w:rsidRPr="008264B1" w:rsidRDefault="006F6D7F" w:rsidP="006F6D7F">
                      <w:pPr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Supplemental </w:t>
                      </w:r>
                      <w:r w:rsidRPr="00375A97">
                        <w:rPr>
                          <w:rFonts w:ascii="Times New Roman" w:hAnsi="Times New Roman" w:cs="Times New Roman"/>
                          <w:b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1.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Factor l</w:t>
                      </w:r>
                      <w:r w:rsidRPr="00375A97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oadings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for individual census tract measures used in</w:t>
                      </w:r>
                      <w:r w:rsidRPr="00375A97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the principal components analysis for c</w:t>
                      </w:r>
                      <w:r w:rsidRPr="00375A97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oncentrated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d</w:t>
                      </w:r>
                      <w:r w:rsidRPr="00375A97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isadvantage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i</w:t>
                      </w:r>
                      <w:r w:rsidRPr="00375A97">
                        <w:rPr>
                          <w:rFonts w:ascii="Times New Roman" w:hAnsi="Times New Roman" w:cs="Times New Roman"/>
                          <w:color w:val="000000"/>
                        </w:rPr>
                        <w:t>ndex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(CDI), Louisiana 2008-2012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PlainTable2"/>
        <w:tblW w:w="3365" w:type="pct"/>
        <w:tblLook w:val="04A0" w:firstRow="1" w:lastRow="0" w:firstColumn="1" w:lastColumn="0" w:noHBand="0" w:noVBand="1"/>
      </w:tblPr>
      <w:tblGrid>
        <w:gridCol w:w="3060"/>
        <w:gridCol w:w="3239"/>
      </w:tblGrid>
      <w:tr w:rsidR="006F6D7F" w:rsidRPr="00375A97" w:rsidTr="00113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F6D7F" w:rsidRPr="00375A97" w:rsidRDefault="006F6D7F" w:rsidP="0011376D">
            <w:pPr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Factor</w:t>
            </w:r>
          </w:p>
          <w:p w:rsidR="006F6D7F" w:rsidRPr="00375A97" w:rsidRDefault="006F6D7F" w:rsidP="001137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Loading</w:t>
            </w:r>
          </w:p>
        </w:tc>
      </w:tr>
      <w:tr w:rsidR="006F6D7F" w:rsidRPr="00375A97" w:rsidTr="0011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2571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83</w:t>
            </w:r>
          </w:p>
        </w:tc>
      </w:tr>
      <w:tr w:rsidR="006F6D7F" w:rsidRPr="00375A97" w:rsidTr="0011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nil"/>
              <w:bottom w:val="nil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Public Assistance</w:t>
            </w:r>
          </w:p>
        </w:tc>
        <w:tc>
          <w:tcPr>
            <w:tcW w:w="2571" w:type="pct"/>
            <w:tcBorders>
              <w:top w:val="nil"/>
              <w:bottom w:val="nil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61</w:t>
            </w:r>
          </w:p>
        </w:tc>
      </w:tr>
      <w:tr w:rsidR="006F6D7F" w:rsidRPr="00375A97" w:rsidTr="0011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nil"/>
              <w:bottom w:val="nil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Female-headed Families</w:t>
            </w:r>
          </w:p>
        </w:tc>
        <w:tc>
          <w:tcPr>
            <w:tcW w:w="2571" w:type="pct"/>
            <w:tcBorders>
              <w:top w:val="nil"/>
              <w:bottom w:val="nil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84</w:t>
            </w:r>
          </w:p>
        </w:tc>
      </w:tr>
      <w:tr w:rsidR="006F6D7F" w:rsidRPr="00375A97" w:rsidTr="0011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nil"/>
              <w:bottom w:val="nil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571" w:type="pct"/>
            <w:tcBorders>
              <w:top w:val="nil"/>
              <w:bottom w:val="nil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77</w:t>
            </w:r>
          </w:p>
        </w:tc>
      </w:tr>
      <w:tr w:rsidR="006F6D7F" w:rsidRPr="00375A97" w:rsidTr="0011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nil"/>
              <w:bottom w:val="nil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Under 18</w:t>
            </w:r>
          </w:p>
        </w:tc>
        <w:tc>
          <w:tcPr>
            <w:tcW w:w="2571" w:type="pct"/>
            <w:tcBorders>
              <w:top w:val="nil"/>
              <w:bottom w:val="nil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43</w:t>
            </w:r>
          </w:p>
        </w:tc>
      </w:tr>
      <w:tr w:rsidR="006F6D7F" w:rsidRPr="00375A97" w:rsidTr="0011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F6D7F" w:rsidRPr="00086A5C" w:rsidRDefault="006F6D7F" w:rsidP="0011376D">
            <w:pPr>
              <w:rPr>
                <w:rFonts w:ascii="Times New Roman" w:hAnsi="Times New Roman" w:cs="Times New Roman"/>
                <w:bCs w:val="0"/>
                <w:caps/>
              </w:rPr>
            </w:pPr>
            <w:r w:rsidRPr="008264B1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71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6F6D7F" w:rsidRPr="00375A97" w:rsidRDefault="006F6D7F" w:rsidP="00113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5A97">
              <w:rPr>
                <w:rFonts w:ascii="Times New Roman" w:hAnsi="Times New Roman" w:cs="Times New Roman"/>
              </w:rPr>
              <w:t>0.86</w:t>
            </w:r>
          </w:p>
        </w:tc>
      </w:tr>
    </w:tbl>
    <w:p w:rsidR="009154D1" w:rsidRDefault="009154D1">
      <w:bookmarkStart w:id="0" w:name="_GoBack"/>
      <w:bookmarkEnd w:id="0"/>
    </w:p>
    <w:sectPr w:rsidR="0091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D7F"/>
    <w:rsid w:val="006F6D7F"/>
    <w:rsid w:val="0091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E3BFA-CCC8-4224-B066-1B31993D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D7F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qFormat/>
    <w:rsid w:val="006F6D7F"/>
  </w:style>
  <w:style w:type="paragraph" w:customStyle="1" w:styleId="FrameContents">
    <w:name w:val="Frame Contents"/>
    <w:basedOn w:val="Normal"/>
    <w:qFormat/>
    <w:rsid w:val="006F6D7F"/>
  </w:style>
  <w:style w:type="table" w:styleId="PlainTable2">
    <w:name w:val="Plain Table 2"/>
    <w:basedOn w:val="TableNormal"/>
    <w:uiPriority w:val="42"/>
    <w:rsid w:val="006F6D7F"/>
    <w:pPr>
      <w:spacing w:after="0" w:line="240" w:lineRule="auto"/>
    </w:pPr>
    <w:rPr>
      <w:rFonts w:eastAsia="SimSun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23T10:40:00Z</dcterms:created>
  <dcterms:modified xsi:type="dcterms:W3CDTF">2019-01-23T10:40:00Z</dcterms:modified>
</cp:coreProperties>
</file>